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D48A7" w14:textId="77777777" w:rsidR="00EF50CF" w:rsidRPr="004E093A" w:rsidRDefault="00EF50CF" w:rsidP="00EF50CF">
      <w:pPr>
        <w:spacing w:before="288" w:after="288"/>
        <w:jc w:val="both"/>
        <w:rPr>
          <w:rFonts w:ascii="Times New Roman" w:eastAsia="Times New Roman" w:hAnsi="Times New Roman" w:cs="Times New Roman"/>
        </w:rPr>
      </w:pPr>
      <w:r w:rsidRPr="004E093A">
        <w:rPr>
          <w:rFonts w:ascii="Times New Roman" w:eastAsia="Times New Roman" w:hAnsi="Times New Roman" w:cs="Times New Roman"/>
          <w:b/>
        </w:rPr>
        <w:t>Supplementary Table 1: Sample size calculation for the pregnant and recently delivered women</w:t>
      </w:r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6"/>
      </w:tblGrid>
      <w:tr w:rsidR="00EF50CF" w:rsidRPr="004E093A" w14:paraId="72EA712A" w14:textId="77777777" w:rsidTr="00C33EA4">
        <w:tc>
          <w:tcPr>
            <w:tcW w:w="9026" w:type="dxa"/>
          </w:tcPr>
          <w:p w14:paraId="2B8931F2" w14:textId="77777777" w:rsidR="00EF50CF" w:rsidRPr="004E093A" w:rsidRDefault="00EF50CF" w:rsidP="00C33EA4">
            <w:pPr>
              <w:jc w:val="center"/>
              <w:rPr>
                <w:rFonts w:ascii="Times New Roman" w:hAnsi="Times New Roman" w:cs="Times New Roman"/>
              </w:rPr>
            </w:pPr>
            <w:r w:rsidRPr="004E093A">
              <w:rPr>
                <w:rFonts w:ascii="Times New Roman" w:eastAsia="Times New Roman" w:hAnsi="Times New Roman" w:cs="Times New Roman"/>
                <w:noProof/>
              </w:rPr>
              <w:drawing>
                <wp:inline distT="114300" distB="114300" distL="114300" distR="114300" wp14:anchorId="2704511E" wp14:editId="6BA8C549">
                  <wp:extent cx="2286000" cy="904875"/>
                  <wp:effectExtent l="0" t="0" r="0" b="0"/>
                  <wp:docPr id="43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90487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94DCD62" w14:textId="77777777" w:rsidR="00EF50CF" w:rsidRPr="004E093A" w:rsidRDefault="00EF50CF" w:rsidP="00C33EA4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006682E6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Z = Z-score for 95% confidence interval = 1.96 </w:t>
            </w:r>
          </w:p>
          <w:p w14:paraId="77B87463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P = Population proportion = 0.5 (unknown proportion) </w:t>
            </w:r>
          </w:p>
          <w:p w14:paraId="7A55FB11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 = Sample Size for unlimited population </w:t>
            </w:r>
          </w:p>
          <w:p w14:paraId="4F8DA234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’ = Sample Size for finite population </w:t>
            </w:r>
          </w:p>
          <w:p w14:paraId="07947571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E = Margin of error = 10% or 0.10 </w:t>
            </w:r>
          </w:p>
          <w:p w14:paraId="656A2DA4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 = Size of Finite Population = 8980 </w:t>
            </w:r>
          </w:p>
          <w:p w14:paraId="3565D242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1E3FF41D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Steps of calculation </w:t>
            </w:r>
          </w:p>
          <w:p w14:paraId="1684B09D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 = 1.96</w:t>
            </w:r>
            <w:r w:rsidRPr="004E093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E093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x 0.5 (1-0.5)/0.1</w:t>
            </w:r>
            <w:r w:rsidRPr="004E093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E093A">
              <w:rPr>
                <w:rStyle w:val="apple-converted-space"/>
                <w:rFonts w:ascii="Times New Roman" w:hAnsi="Times New Roman" w:cs="Times New Roman"/>
                <w:color w:val="000000"/>
                <w:vertAlign w:val="superscript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= 96.04 </w:t>
            </w:r>
          </w:p>
          <w:p w14:paraId="7B7833B9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’ = 96.04/(1+ ((1.96</w:t>
            </w:r>
            <w:r w:rsidRPr="004E093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E093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x 0.5(1-0.5))/(0.1</w:t>
            </w:r>
            <w:r w:rsidRPr="004E093A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4E093A">
              <w:rPr>
                <w:rFonts w:ascii="Times New Roman" w:hAnsi="Times New Roman" w:cs="Times New Roman"/>
                <w:color w:val="000000"/>
              </w:rPr>
              <w:t>x 8980) = 95.089</w:t>
            </w:r>
            <w:r w:rsidRPr="004E093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D65455B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Rounding down to the last decimal = 95</w:t>
            </w:r>
            <w:r w:rsidRPr="004E093A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4122855B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b/>
                <w:bCs/>
                <w:color w:val="000000"/>
              </w:rPr>
              <w:t>Sample size = 95 </w:t>
            </w:r>
            <w:r w:rsidRPr="004E093A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4E093A">
              <w:rPr>
                <w:rFonts w:ascii="Times New Roman" w:hAnsi="Times New Roman" w:cs="Times New Roman"/>
                <w:color w:val="000000"/>
              </w:rPr>
              <w:t> </w:t>
            </w:r>
          </w:p>
          <w:p w14:paraId="6462D0F8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Non-Response rate = 80% </w:t>
            </w:r>
          </w:p>
          <w:p w14:paraId="3DF79CED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</w:rPr>
              <w:t>Adjusting for response rate = 95/1-0.8 = 475 </w:t>
            </w:r>
          </w:p>
          <w:p w14:paraId="5F4BF9FA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b/>
                <w:bCs/>
                <w:color w:val="000000"/>
              </w:rPr>
              <w:t>Adjusted Sample Size = 475 </w:t>
            </w:r>
          </w:p>
          <w:p w14:paraId="00C1C969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25586F9A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093A">
              <w:rPr>
                <w:rFonts w:ascii="Times New Roman" w:hAnsi="Times New Roman" w:cs="Times New Roman"/>
                <w:color w:val="000000"/>
              </w:rPr>
              <w:t>Darrang</w:t>
            </w:r>
            <w:proofErr w:type="spellEnd"/>
            <w:r w:rsidRPr="004E093A">
              <w:rPr>
                <w:rFonts w:ascii="Times New Roman" w:hAnsi="Times New Roman" w:cs="Times New Roman"/>
                <w:color w:val="000000"/>
              </w:rPr>
              <w:t xml:space="preserve"> Population: 3851 </w:t>
            </w:r>
          </w:p>
          <w:p w14:paraId="4CBE3219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093A">
              <w:rPr>
                <w:rFonts w:ascii="Times New Roman" w:hAnsi="Times New Roman" w:cs="Times New Roman"/>
                <w:color w:val="000000"/>
              </w:rPr>
              <w:t>Kamrup</w:t>
            </w:r>
            <w:proofErr w:type="spellEnd"/>
            <w:r w:rsidRPr="004E093A">
              <w:rPr>
                <w:rFonts w:ascii="Times New Roman" w:hAnsi="Times New Roman" w:cs="Times New Roman"/>
                <w:color w:val="000000"/>
              </w:rPr>
              <w:t xml:space="preserve"> (R.) Population: 5129 </w:t>
            </w:r>
          </w:p>
          <w:p w14:paraId="3794D58B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63D0F93B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093A">
              <w:rPr>
                <w:rFonts w:ascii="Times New Roman" w:hAnsi="Times New Roman" w:cs="Times New Roman"/>
                <w:color w:val="000000"/>
              </w:rPr>
              <w:t>Darrang</w:t>
            </w:r>
            <w:proofErr w:type="spellEnd"/>
            <w:r w:rsidRPr="004E093A">
              <w:rPr>
                <w:rFonts w:ascii="Times New Roman" w:hAnsi="Times New Roman" w:cs="Times New Roman"/>
                <w:color w:val="000000"/>
              </w:rPr>
              <w:t xml:space="preserve"> Sample Size: 204 </w:t>
            </w:r>
          </w:p>
          <w:p w14:paraId="62F62E10" w14:textId="77777777" w:rsidR="00A702C0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E093A">
              <w:rPr>
                <w:rFonts w:ascii="Times New Roman" w:hAnsi="Times New Roman" w:cs="Times New Roman"/>
                <w:color w:val="000000"/>
              </w:rPr>
              <w:t>Kamrup</w:t>
            </w:r>
            <w:proofErr w:type="spellEnd"/>
            <w:r w:rsidRPr="004E093A">
              <w:rPr>
                <w:rFonts w:ascii="Times New Roman" w:hAnsi="Times New Roman" w:cs="Times New Roman"/>
                <w:color w:val="000000"/>
              </w:rPr>
              <w:t xml:space="preserve"> (R.) Sample Size: 271 </w:t>
            </w:r>
          </w:p>
          <w:p w14:paraId="7F2CC0B9" w14:textId="7C2F4C76" w:rsidR="00EF50CF" w:rsidRPr="004E093A" w:rsidRDefault="00A702C0" w:rsidP="00A702C0">
            <w:pPr>
              <w:spacing w:after="160" w:line="235" w:lineRule="atLeas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093A">
              <w:rPr>
                <w:rFonts w:ascii="Times New Roman" w:hAnsi="Times New Roman" w:cs="Times New Roman"/>
                <w:b/>
                <w:bCs/>
                <w:color w:val="000000"/>
              </w:rPr>
              <w:t>Total Sample Size: 475 </w:t>
            </w:r>
          </w:p>
        </w:tc>
      </w:tr>
    </w:tbl>
    <w:p w14:paraId="4C5807CB" w14:textId="77777777" w:rsidR="00EF50CF" w:rsidRPr="004E093A" w:rsidRDefault="00EF50CF">
      <w:pPr>
        <w:rPr>
          <w:rFonts w:ascii="Times New Roman" w:hAnsi="Times New Roman" w:cs="Times New Roman"/>
        </w:rPr>
      </w:pPr>
    </w:p>
    <w:sectPr w:rsidR="00EF50CF" w:rsidRPr="004E0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0CF"/>
    <w:rsid w:val="004E093A"/>
    <w:rsid w:val="00A702C0"/>
    <w:rsid w:val="00AD58A8"/>
    <w:rsid w:val="00EF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A96BC"/>
  <w15:chartTrackingRefBased/>
  <w15:docId w15:val="{234F9BA3-7E18-0F48-A93A-4B3A4C6C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IN" w:eastAsia="en-US" w:bidi="mr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0CF"/>
    <w:rPr>
      <w:rFonts w:ascii="Calibri" w:eastAsia="Calibri" w:hAnsi="Calibri" w:cs="Calibri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70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7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Rohan</dc:creator>
  <cp:keywords/>
  <dc:description/>
  <cp:lastModifiedBy>Microsoft Office User</cp:lastModifiedBy>
  <cp:revision>3</cp:revision>
  <dcterms:created xsi:type="dcterms:W3CDTF">2021-07-29T13:05:00Z</dcterms:created>
  <dcterms:modified xsi:type="dcterms:W3CDTF">2022-01-31T06:28:00Z</dcterms:modified>
</cp:coreProperties>
</file>